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38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20"/>
        <w:rPr>
          <w:rFonts w:ascii="Courier New" w:hAnsi="Courier New" w:cs="Courier New"/>
          <w:sz w:val="24"/>
          <w:szCs w:val="24"/>
        </w:rPr>
      </w:pPr>
      <w:r>
        <w:rPr>
          <w:rFonts w:eastAsia="ＭＳ ゴシック;MS Gothic" w:cs="Courier New" w:ascii="Courier New" w:hAnsi="Courier New"/>
          <w:b/>
          <w:kern w:val="0"/>
          <w:sz w:val="24"/>
          <w:szCs w:val="24"/>
          <w:lang w:val="en"/>
        </w:rPr>
        <w:t xml:space="preserve">Fig.S2 </w:t>
      </w:r>
      <w:r>
        <w:rPr>
          <w:rFonts w:eastAsia="ＭＳ ゴシック;MS Gothic" w:cs="Courier New" w:ascii="Courier New" w:hAnsi="Courier New"/>
          <w:kern w:val="0"/>
          <w:sz w:val="24"/>
          <w:szCs w:val="24"/>
          <w:lang w:val="en"/>
        </w:rPr>
        <w:t>Alignment of nucleotide sequences in partial VP2 gene</w:t>
      </w:r>
      <w:r>
        <w:rPr>
          <w:rFonts w:eastAsia="ＭＳ ゴシック;MS Gothic" w:cs="Courier New" w:ascii="Courier New" w:hAnsi="Courier New"/>
          <w:kern w:val="0"/>
          <w:sz w:val="24"/>
          <w:szCs w:val="24"/>
          <w:lang w:val="en"/>
        </w:rPr>
        <w:t xml:space="preserve"> of the G3 rotavirus strains</w:t>
      </w:r>
      <w:r>
        <w:rPr>
          <w:rFonts w:cs="Courier New" w:ascii="Courier New" w:hAnsi="Courier New"/>
          <w:sz w:val="24"/>
          <w:szCs w:val="24"/>
        </w:rPr>
        <w:t>. Nucleotides</w:t>
      </w:r>
      <w:r>
        <w:rPr>
          <w:rFonts w:cs="Courier New" w:ascii="Courier New" w:hAnsi="Courier New"/>
          <w:sz w:val="24"/>
          <w:szCs w:val="24"/>
        </w:rPr>
        <w:t xml:space="preserve"> in green represent an inserted sequence which is a duplication shown in blue. Dash denotes gap, asterisk below alignment shows consensus nucleotide. Nucleotide numbers are shown above and right. 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" w:hanging="0"/>
        <w:jc w:val="left"/>
        <w:rPr>
          <w:rFonts w:ascii="ＭＳ ゴシック;MS Gothic" w:hAnsi="ＭＳ ゴシック;MS Gothic" w:eastAsia="ＭＳ ゴシック;MS Gothic" w:cs="Courier New"/>
          <w:kern w:val="0"/>
          <w:sz w:val="24"/>
          <w:szCs w:val="21"/>
          <w:lang w:val="en"/>
        </w:rPr>
      </w:pPr>
      <w:r>
        <w:rPr>
          <w:rFonts w:eastAsia="ＭＳ ゴシック;MS Gothic" w:cs="Courier New" w:ascii="ＭＳ ゴシック;MS Gothic" w:hAnsi="ＭＳ ゴシック;MS Gothic"/>
          <w:kern w:val="0"/>
          <w:sz w:val="24"/>
          <w:szCs w:val="21"/>
          <w:lang w:val="en"/>
        </w:rPr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7245" w:right="-1" w:hanging="7140"/>
        <w:jc w:val="left"/>
        <w:rPr>
          <w:rFonts w:ascii="Courier New" w:hAnsi="Courier New" w:eastAsia="ＭＳ ゴシック;MS Gothic" w:cs="Courier New"/>
          <w:kern w:val="0"/>
          <w:sz w:val="18"/>
          <w:szCs w:val="18"/>
          <w:lang w:val="en"/>
        </w:rPr>
      </w:pPr>
      <w:r>
        <w:rPr>
          <w:rFonts w:eastAsia="ＭＳ ゴシック;MS Gothic" w:cs="ＭＳ ゴシック;MS Gothic" w:ascii="ＭＳ ゴシック;MS Gothic" w:hAnsi="ＭＳ ゴシック;MS Gothic"/>
          <w:kern w:val="0"/>
          <w:szCs w:val="21"/>
          <w:lang w:val="en"/>
        </w:rPr>
        <w:t xml:space="preserve">  </w:t>
      </w:r>
      <w:r>
        <w:rPr>
          <w:rFonts w:eastAsia="ＭＳ ゴシック;MS Gothic" w:cs="ＭＳ ゴシック;MS Gothic" w:ascii="ＭＳ ゴシック;MS Gothic" w:hAnsi="ＭＳ ゴシック;MS Gothic"/>
          <w:kern w:val="0"/>
          <w:sz w:val="24"/>
          <w:szCs w:val="24"/>
          <w:lang w:val="en"/>
        </w:rPr>
        <w:t xml:space="preserve">                                                 </w:t>
      </w:r>
      <w:r>
        <w:rPr>
          <w:rFonts w:eastAsia="ＭＳ ゴシック;MS Gothic" w:cs="Courier New" w:ascii="ＭＳ ゴシック;MS Gothic" w:hAnsi="ＭＳ ゴシック;MS Gothic"/>
          <w:kern w:val="0"/>
          <w:sz w:val="24"/>
          <w:szCs w:val="24"/>
          <w:lang w:val="en"/>
        </w:rPr>
        <w:t xml:space="preserve">90       100     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31VP22002         ACAAAATGAACGTCTGCAAGAAAAAGAAA------TTGAAAATAATACAGACGTAG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723VP22003        ACAAAATGAACGTCTGCAAGAAAAAGAAA------TTGAAAATAATACAGACGTAG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A16VP22000        ACAAAATGAACGTCTGCAAGAAAAAGAAA------TTGAAAATAATACAGACGTAAT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093VP22007 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329VP22007 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566VP22007 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707VP22007 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956VP22008 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1367VP22008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1857VP22009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1861VP22009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000VP22010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21VP22010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22VP22010      ACAAAATGAACGTCTGCAAGAG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32VP22010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61VP22011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835VP22011      ACAAAATGAACGTCTGCAAGAAAAAGAAA------TTGAAAT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3239VP22012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48VP22004       ACAAAATGAACGTCTGCAAGAAAAAGAAA------TTGAAAATAATACAGACGTGG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210VP22004       ACAAAATGAACGTCTGCAAGAA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cyan"/>
        </w:rPr>
        <w:t>AAGAA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green"/>
        </w:rPr>
        <w:t>AAGAA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TTGAAAATAATACAGACGTAACTAT 120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478VP22006 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066VP22009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450VP22012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621VP22013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107VP22003       ACAAAATGAACGTCTGCAAGAAAAAGAAA------TTGAAAATAATACAGACGTGG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303VP22004       ACAAAATGAACGTCTGCAAGAAAAAGAAA------TTGAAAATAATACAGACGTGG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709VP22005 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1267VP22006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1604VP22011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Y106VP22004       ACAAAATGAACGTTTGCAAGAAAAAGAG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Y111VP22004       ACAAAATGAACGTCTGCAAGAAAAAGAAA------TTGAAAATAATACAGACGTAACT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Z1557VP22011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Z1602VP22012      ACAAAATGAACGTCTGCAAGAAAAAGAAA------TTGAAAATAATACAGACGTAACCAT 11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                 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************* ******* ***** *      ****** ************    **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               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115                       135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31VP22002  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723VP22003 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A16VP22000 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093VP22007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329VP22007       GGAAAATAAGAG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566VP22007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707VP22007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956VP22008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1367VP22008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1857VP22009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1861VP22009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000VP22010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21VP22010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22VP22010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32VP22010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61VP22011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835VP22011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3239VP22012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48VP22004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210VP22004       GGAAAATAAAAATAAAAATA------GAAATAATAATAGAAAGCAGCAATTATCTGACAA 17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478VP22006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066VP22009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450VP22012      GGAAAATA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cyan"/>
        </w:rPr>
        <w:t>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green"/>
        </w:rPr>
        <w:t>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GAAATAATAATAGAAATCAGCAATTATCTGACAA 17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621VP22013      GGAAAATAAAAATAAAAG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107VP22003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303VP22004       GGAAAATAAAAATAAAAATA------GAAATAATAATAGAAAGCAGCAATTATCTGACAC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709VP22005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1267VP22006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1604VP22011      GGAAAATA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cyan"/>
        </w:rPr>
        <w:t>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green"/>
        </w:rPr>
        <w:t>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GAAATAATAATAGAAAGCAGCAATTATCTGACAA 17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Y106VP22004       GGAAAATAAAAATAAAAATA------GAAATAATAATAGAT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Y111VP22004       GGAAAATAAAAATAAAAATA------GAAATAATAATAGAAAGCAGCAATTATCTGACAA 16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Z1557VP22011      GGAAAATA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cyan"/>
        </w:rPr>
        <w:t>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green"/>
        </w:rPr>
        <w:t>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GAAATAATAATAGAAAGCAGCAATTATCTGACAA 17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Z1602VP22012      GGAAAATA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cyan"/>
        </w:rPr>
        <w:t>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green"/>
        </w:rPr>
        <w:t>AAAATA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GAAATAATAATAGAAAGCAGCAATTATCTGACAA 174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                 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********* * ***** **      ************** * **************** 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" w:hanging="0"/>
        <w:jc w:val="left"/>
        <w:rPr>
          <w:rFonts w:ascii="Courier New" w:hAnsi="Courier New" w:eastAsia="ＭＳ ゴシック;MS Gothic" w:cs="Courier New"/>
          <w:color w:val="000000"/>
          <w:kern w:val="0"/>
          <w:sz w:val="18"/>
          <w:szCs w:val="18"/>
          <w:lang w:val="en"/>
        </w:rPr>
      </w:pPr>
      <w:r>
        <w:rPr>
          <w:rFonts w:eastAsia="ＭＳ ゴシック;MS Gothic" w:cs="Courier New" w:ascii="Courier New" w:hAnsi="Courier New"/>
          <w:color w:val="000000"/>
          <w:kern w:val="0"/>
          <w:sz w:val="18"/>
          <w:szCs w:val="18"/>
          <w:lang w:val="en"/>
        </w:rPr>
      </w:r>
    </w:p>
    <w:sectPr>
      <w:type w:val="nextPage"/>
      <w:pgSz w:w="11906" w:h="16838"/>
      <w:pgMar w:left="851" w:right="849" w:gutter="0" w:header="0" w:top="1134" w:footer="0" w:bottom="113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5:24:00Z</dcterms:created>
  <dc:creator>HP2</dc:creator>
  <dc:description/>
  <dc:language>en-US</dc:language>
  <cp:lastModifiedBy>HP2</cp:lastModifiedBy>
  <cp:lastPrinted>2013-10-01T19:50:00Z</cp:lastPrinted>
  <dcterms:modified xsi:type="dcterms:W3CDTF">2014-03-07T05:25:00Z</dcterms:modified>
  <cp:revision>3</cp:revision>
  <dc:subject/>
  <dc:title/>
</cp:coreProperties>
</file>